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6D0DB" w14:textId="77777777" w:rsidR="00A3177F" w:rsidRPr="0024225C" w:rsidRDefault="00A3177F" w:rsidP="00A3177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4 Table</w:t>
      </w:r>
      <w:r w:rsidRPr="0024225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24225C">
        <w:rPr>
          <w:rFonts w:ascii="Times New Roman" w:hAnsi="Times New Roman" w:cs="Times New Roman"/>
          <w:sz w:val="20"/>
          <w:szCs w:val="20"/>
        </w:rPr>
        <w:t xml:space="preserve">Demographic information for overall </w:t>
      </w:r>
      <w:proofErr w:type="gramStart"/>
      <w:r w:rsidRPr="0024225C">
        <w:rPr>
          <w:rFonts w:ascii="Times New Roman" w:hAnsi="Times New Roman" w:cs="Times New Roman"/>
          <w:sz w:val="20"/>
          <w:szCs w:val="20"/>
        </w:rPr>
        <w:t>cases, and</w:t>
      </w:r>
      <w:proofErr w:type="gramEnd"/>
      <w:r w:rsidRPr="0024225C">
        <w:rPr>
          <w:rFonts w:ascii="Times New Roman" w:hAnsi="Times New Roman" w:cs="Times New Roman"/>
          <w:sz w:val="20"/>
          <w:szCs w:val="20"/>
        </w:rPr>
        <w:t xml:space="preserve"> broken up into those with and without bleeds.</w:t>
      </w:r>
    </w:p>
    <w:p w14:paraId="1A1719AF" w14:textId="77777777" w:rsidR="00A3177F" w:rsidRPr="0024225C" w:rsidRDefault="00A3177F" w:rsidP="00A3177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9810" w:type="dxa"/>
        <w:tblLook w:val="04A0" w:firstRow="1" w:lastRow="0" w:firstColumn="1" w:lastColumn="0" w:noHBand="0" w:noVBand="1"/>
      </w:tblPr>
      <w:tblGrid>
        <w:gridCol w:w="1300"/>
        <w:gridCol w:w="2210"/>
        <w:gridCol w:w="2160"/>
        <w:gridCol w:w="1980"/>
        <w:gridCol w:w="2160"/>
      </w:tblGrid>
      <w:tr w:rsidR="00A3177F" w:rsidRPr="0024225C" w14:paraId="0E9935E6" w14:textId="77777777" w:rsidTr="00805A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03ED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05B29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1959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5A00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Ble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96C8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No Bleed</w:t>
            </w:r>
          </w:p>
        </w:tc>
      </w:tr>
      <w:tr w:rsidR="00A3177F" w:rsidRPr="0024225C" w14:paraId="02679DD2" w14:textId="77777777" w:rsidTr="00805A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77B9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EAC68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CE1A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(n=2,868,80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7763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(n=118,32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F6C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(n=2,750,481)</w:t>
            </w:r>
          </w:p>
        </w:tc>
      </w:tr>
      <w:tr w:rsidR="00A3177F" w:rsidRPr="0024225C" w14:paraId="71136B82" w14:textId="77777777" w:rsidTr="00805A16">
        <w:trPr>
          <w:trHeight w:val="32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2D1F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Post-PCI Major Bleed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E212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18,327 (4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94E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18,327 (100.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E70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A3177F" w:rsidRPr="0024225C" w14:paraId="5123AF8F" w14:textId="77777777" w:rsidTr="00805A16">
        <w:trPr>
          <w:trHeight w:val="32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4441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Demographic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25FD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3379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9D9F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77F" w:rsidRPr="0024225C" w14:paraId="01106EC5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CFC6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9BC11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Age, mean (SD), 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A98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64.6 (12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43BD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67.3 (12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885E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64.5 (12.0)</w:t>
            </w:r>
          </w:p>
        </w:tc>
      </w:tr>
      <w:tr w:rsidR="00A3177F" w:rsidRPr="0024225C" w14:paraId="0838AE15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2F44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02A48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E4CB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,960,409 (68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3B61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60,029 (50.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C6FD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,900,379 (69.1%)</w:t>
            </w:r>
          </w:p>
        </w:tc>
      </w:tr>
      <w:tr w:rsidR="00A3177F" w:rsidRPr="0024225C" w14:paraId="3BA4E5D9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0AC3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897FB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5A6B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908,399 (31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7ED4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58,298 (49.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818D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850,102 (30.9%)</w:t>
            </w:r>
          </w:p>
        </w:tc>
      </w:tr>
      <w:tr w:rsidR="00A3177F" w:rsidRPr="0024225C" w14:paraId="65B61E2C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97B0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21D52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BMI, 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9938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30.0 (6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EFA7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28.8 (6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D2AE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30.1 (6.4)</w:t>
            </w:r>
          </w:p>
        </w:tc>
      </w:tr>
      <w:tr w:rsidR="00A3177F" w:rsidRPr="0024225C" w14:paraId="2AB1B31A" w14:textId="77777777" w:rsidTr="00805A16">
        <w:trPr>
          <w:trHeight w:val="32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6A55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Cardiovascular risk facto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0B62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7389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2CCF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77F" w:rsidRPr="0024225C" w14:paraId="51561061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C53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B8902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CF18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,057,221 (36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9C7E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44,337 (37.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6046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,012,883 (36.8%)</w:t>
            </w:r>
          </w:p>
        </w:tc>
      </w:tr>
      <w:tr w:rsidR="00A3177F" w:rsidRPr="0024225C" w14:paraId="5C868E3A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46DB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E35CB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9ED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2,353,798 (82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5043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94,856 (80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FB39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2,258,942 (82.1%)</w:t>
            </w:r>
          </w:p>
        </w:tc>
      </w:tr>
      <w:tr w:rsidR="00A3177F" w:rsidRPr="0024225C" w14:paraId="21D3E5F4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1CB7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96390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3EF1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339,316 (11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5CC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7,584 (14.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CF42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321,734 (11.7%)</w:t>
            </w:r>
          </w:p>
        </w:tc>
      </w:tr>
      <w:tr w:rsidR="00A3177F" w:rsidRPr="0024225C" w14:paraId="1F094601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8659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3F3D4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CA47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861,391 (3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03D2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53,282 (45.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7D36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808,108 (29.4%)</w:t>
            </w:r>
          </w:p>
        </w:tc>
      </w:tr>
      <w:tr w:rsidR="00A3177F" w:rsidRPr="0024225C" w14:paraId="72EB45DC" w14:textId="77777777" w:rsidTr="00805A16">
        <w:trPr>
          <w:trHeight w:val="32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4F7B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Established Coronary Artery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0796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E088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8F7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77F" w:rsidRPr="0024225C" w14:paraId="12F92D98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0381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74BFF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Previous PC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5132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,178,346 (41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EA04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35,356 (29.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893A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,142,990 (41.6%)</w:t>
            </w:r>
          </w:p>
        </w:tc>
      </w:tr>
      <w:tr w:rsidR="00A3177F" w:rsidRPr="0024225C" w14:paraId="0D8145F3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EA8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0F4E5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Previous CAB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CEBB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510,781 (17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B819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7,126 (14.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5A98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493,654 (18.0%)</w:t>
            </w:r>
          </w:p>
        </w:tc>
      </w:tr>
      <w:tr w:rsidR="00A3177F" w:rsidRPr="0024225C" w14:paraId="1C5F2144" w14:textId="77777777" w:rsidTr="00805A16">
        <w:trPr>
          <w:trHeight w:val="32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2EC1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Procedural 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73C9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BF6A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ED5E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77F" w:rsidRPr="0024225C" w14:paraId="6CC96ECB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F9C2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948F6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Elect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FC22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,196,485 (41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5415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22,630 (19.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7827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,173,856 (42.7%)</w:t>
            </w:r>
          </w:p>
        </w:tc>
      </w:tr>
      <w:tr w:rsidR="00A3177F" w:rsidRPr="0024225C" w14:paraId="0AE3AB56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610E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3FA94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Urg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C4D9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,152,328 (40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A4CF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40,081 (33.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42F0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,112,248 (40.4%)</w:t>
            </w:r>
          </w:p>
        </w:tc>
      </w:tr>
      <w:tr w:rsidR="00A3177F" w:rsidRPr="0024225C" w14:paraId="6EA7747B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B3EB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3289E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Emerg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24F8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512,404 (17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0367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53,747 (45.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60EE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458,656 (16.7%)</w:t>
            </w:r>
          </w:p>
        </w:tc>
      </w:tr>
      <w:tr w:rsidR="00A3177F" w:rsidRPr="0024225C" w14:paraId="5A6F33DD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93B6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B7EDE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Salv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C4A4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6,440 (0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B80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,826 (1.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707D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4,615 (0.2%)</w:t>
            </w:r>
          </w:p>
        </w:tc>
      </w:tr>
      <w:tr w:rsidR="00A3177F" w:rsidRPr="0024225C" w14:paraId="49F961C2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97E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2357D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E6E3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,150 (0.0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4A4A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43 (0.0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B8B8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,108 (0.04%)</w:t>
            </w:r>
          </w:p>
        </w:tc>
      </w:tr>
      <w:tr w:rsidR="00A3177F" w:rsidRPr="0024225C" w14:paraId="370DFA5B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1B86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4F1E5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STEM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AEB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468,270 (16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6C9E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49,843 (42.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A8DD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418,425 (15.2%)</w:t>
            </w:r>
          </w:p>
        </w:tc>
      </w:tr>
      <w:tr w:rsidR="00A3177F" w:rsidRPr="0024225C" w14:paraId="65F6893D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4742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C6C6A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1C9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64,743 (2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817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5,316 (12.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52C8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49,426 (1.8%)</w:t>
            </w:r>
          </w:p>
        </w:tc>
      </w:tr>
      <w:tr w:rsidR="00A3177F" w:rsidRPr="0024225C" w14:paraId="607C02D7" w14:textId="77777777" w:rsidTr="00805A16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C70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FE1AF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Cardiac arrest within 24h of PC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FDF9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49,008 (1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F5A0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0,954 (9.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CF7E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38,056 (1.4%)</w:t>
            </w:r>
          </w:p>
        </w:tc>
      </w:tr>
      <w:tr w:rsidR="00A3177F" w:rsidRPr="0024225C" w14:paraId="09CD6311" w14:textId="77777777" w:rsidTr="00805A16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EBCB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37D9E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Preprocedural hemoglobin, median (IQR), g/d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236B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3.7 (12.4-14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6DA8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3.6 (11.5-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78D6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3.7 (12.4-14.9)</w:t>
            </w:r>
          </w:p>
        </w:tc>
      </w:tr>
      <w:tr w:rsidR="00A3177F" w:rsidRPr="0024225C" w14:paraId="0B0C0EA3" w14:textId="77777777" w:rsidTr="00805A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34EE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Access Sit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15950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3D82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9033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C4A0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77F" w:rsidRPr="0024225C" w14:paraId="3648B701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34E4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BF913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Femor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3D79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2,394,173 (83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1043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08,748 (91.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DB38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2,285,425 (83.1%)</w:t>
            </w:r>
          </w:p>
        </w:tc>
      </w:tr>
      <w:tr w:rsidR="00A3177F" w:rsidRPr="0024225C" w14:paraId="5D12141D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7C07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FEA24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Radi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3980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474,635 (16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B5D9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9,579 (8.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1136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465,056 (16.9%)</w:t>
            </w:r>
          </w:p>
        </w:tc>
      </w:tr>
      <w:tr w:rsidR="00A3177F" w:rsidRPr="0024225C" w14:paraId="36E6023C" w14:textId="77777777" w:rsidTr="00805A16">
        <w:trPr>
          <w:trHeight w:val="32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9206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Medications Us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C2D3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FFE8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264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77F" w:rsidRPr="0024225C" w14:paraId="655E437A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7C5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F909E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Fondaparinu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C3E8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5,816 (0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7233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646 (0.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DCFA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5,170 (0.6%)</w:t>
            </w:r>
          </w:p>
        </w:tc>
      </w:tr>
      <w:tr w:rsidR="00A3177F" w:rsidRPr="0024225C" w14:paraId="137D92CF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854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9969E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Prasugr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F55B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433,079 (15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623F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4,157 (12.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01F3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418,922 (15.2%)</w:t>
            </w:r>
          </w:p>
        </w:tc>
      </w:tr>
      <w:tr w:rsidR="00A3177F" w:rsidRPr="0024225C" w14:paraId="6E1AC6AC" w14:textId="77777777" w:rsidTr="00805A16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C645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4324F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Low Molecular Weight Hepar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FA76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272,261 (9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3AB7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1,411 (9.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3AA6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260,850 (9.5%)</w:t>
            </w:r>
          </w:p>
        </w:tc>
      </w:tr>
      <w:tr w:rsidR="00A3177F" w:rsidRPr="0024225C" w14:paraId="2B40F3D3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A28F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CF4F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Ticagrel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2163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67,838 (5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DBDB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6,637 (5.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5B5D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61,201 (5.9%)</w:t>
            </w:r>
          </w:p>
        </w:tc>
      </w:tr>
      <w:tr w:rsidR="00A3177F" w:rsidRPr="0024225C" w14:paraId="3E218DE6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B500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AA88D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Unfractionated Hepar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0442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,528,882 (53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4C6A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79,097 (66.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62D5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,449,785 (52.7%)</w:t>
            </w:r>
          </w:p>
        </w:tc>
      </w:tr>
      <w:tr w:rsidR="00A3177F" w:rsidRPr="0024225C" w14:paraId="0AD6FAC2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8899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E1978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Bivalirud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D9CD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,695,225 (59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52B5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53,244 (45.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BD4D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,641,981 (59.7%)</w:t>
            </w:r>
          </w:p>
        </w:tc>
      </w:tr>
      <w:tr w:rsidR="00A3177F" w:rsidRPr="0024225C" w14:paraId="6D09CD39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9866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97C89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Direct Thrombin Inhibit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7AC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29,512 (1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B4A8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,416 (1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74FD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28,096 (1.0%)</w:t>
            </w:r>
          </w:p>
        </w:tc>
      </w:tr>
      <w:tr w:rsidR="00A3177F" w:rsidRPr="0024225C" w14:paraId="6EB1C719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F034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5D554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 xml:space="preserve">GP </w:t>
            </w:r>
            <w:proofErr w:type="spellStart"/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llb</w:t>
            </w:r>
            <w:proofErr w:type="spellEnd"/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llla</w:t>
            </w:r>
            <w:proofErr w:type="spellEnd"/>
            <w:r w:rsidRPr="0024225C">
              <w:rPr>
                <w:rFonts w:ascii="Times New Roman" w:hAnsi="Times New Roman" w:cs="Times New Roman"/>
                <w:sz w:val="20"/>
                <w:szCs w:val="20"/>
              </w:rPr>
              <w:t xml:space="preserve"> (an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DA93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677,865 (23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F1F9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53,786 (45.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BC9E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624,079 (22.7%)</w:t>
            </w:r>
          </w:p>
        </w:tc>
      </w:tr>
      <w:tr w:rsidR="00A3177F" w:rsidRPr="0024225C" w14:paraId="6E61A02E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F1C9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B6E7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Clopidogr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42F1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,988,178 (69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04B9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79,170 (66.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F9A3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,909,008 (69.4%)</w:t>
            </w:r>
          </w:p>
        </w:tc>
      </w:tr>
      <w:tr w:rsidR="00A3177F" w:rsidRPr="0024225C" w14:paraId="47170EAD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E6DE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7AAB0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Ticlopid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0C30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5,895 (0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56CB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242 (0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7CE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5,653 (0.2%)</w:t>
            </w:r>
          </w:p>
        </w:tc>
      </w:tr>
      <w:tr w:rsidR="00A3177F" w:rsidRPr="0024225C" w14:paraId="5A70B3E3" w14:textId="77777777" w:rsidTr="00805A16">
        <w:trPr>
          <w:trHeight w:val="32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CB60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Closure Metho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1B7B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3651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AC59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77F" w:rsidRPr="0024225C" w14:paraId="14F2A832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F856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0D229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Manual Compres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3D58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965,618 (33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39A1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54,835 (46.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9541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910,783 (33.1%)</w:t>
            </w:r>
          </w:p>
        </w:tc>
      </w:tr>
      <w:tr w:rsidR="00A3177F" w:rsidRPr="0024225C" w14:paraId="5D126A21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47E0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141AD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Seal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79DE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916,374 (31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0254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32,252 (27.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31B2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884,122 (32.1%)</w:t>
            </w:r>
          </w:p>
        </w:tc>
      </w:tr>
      <w:tr w:rsidR="00A3177F" w:rsidRPr="0024225C" w14:paraId="4F5BF165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668E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12502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Mechanic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AC3F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512,968 (17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C3A8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4,670 (12.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C48B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498,298 (18.1%)</w:t>
            </w:r>
          </w:p>
        </w:tc>
      </w:tr>
      <w:tr w:rsidR="00A3177F" w:rsidRPr="0024225C" w14:paraId="55AAE1B0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94E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5E46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Sut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D009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264,494 (9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CA14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9,046 (7.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2ED1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255,448 (9.3%)</w:t>
            </w:r>
          </w:p>
        </w:tc>
      </w:tr>
      <w:tr w:rsidR="00A3177F" w:rsidRPr="0024225C" w14:paraId="60B1943B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0E02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319E0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Patc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743A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99,690 (3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A458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3,529 (3.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A48E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96,161 (3.5%)</w:t>
            </w:r>
          </w:p>
        </w:tc>
      </w:tr>
      <w:tr w:rsidR="00A3177F" w:rsidRPr="0024225C" w14:paraId="214ECB78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8190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73AE5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Stap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24E6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84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9739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2 (0.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2F5D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82 (0.0%)</w:t>
            </w:r>
          </w:p>
        </w:tc>
      </w:tr>
      <w:tr w:rsidR="00A3177F" w:rsidRPr="0024225C" w14:paraId="055E703F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7569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52D89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CC4A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94,818 (3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25D4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3,154 (2.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DBB4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91,664 (3.3%)</w:t>
            </w:r>
          </w:p>
        </w:tc>
      </w:tr>
      <w:tr w:rsidR="00A3177F" w:rsidRPr="0024225C" w14:paraId="71B82BD0" w14:textId="77777777" w:rsidTr="00805A1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E201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EEDEC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3AFE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4,662 (0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0E52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839 (0.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36EE" w14:textId="77777777" w:rsidR="00A3177F" w:rsidRPr="0024225C" w:rsidRDefault="00A3177F" w:rsidP="00805A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sz w:val="20"/>
                <w:szCs w:val="20"/>
              </w:rPr>
              <w:t>13,823 (0.5%)</w:t>
            </w:r>
          </w:p>
        </w:tc>
      </w:tr>
    </w:tbl>
    <w:p w14:paraId="4175C538" w14:textId="77777777" w:rsidR="00A3177F" w:rsidRPr="0024225C" w:rsidRDefault="00A3177F" w:rsidP="00A3177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DE7B8B9" w14:textId="36781CF5" w:rsidR="00180E48" w:rsidRPr="00A3177F" w:rsidRDefault="00180E48" w:rsidP="00A3177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180E48" w:rsidRPr="00A31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77F"/>
    <w:rsid w:val="00052A0C"/>
    <w:rsid w:val="00180E48"/>
    <w:rsid w:val="00594938"/>
    <w:rsid w:val="005D3C2B"/>
    <w:rsid w:val="005E2DDD"/>
    <w:rsid w:val="007552C8"/>
    <w:rsid w:val="009A0042"/>
    <w:rsid w:val="00A3177F"/>
    <w:rsid w:val="00A5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66923"/>
  <w15:chartTrackingRefBased/>
  <w15:docId w15:val="{B8790A45-449C-4923-B85D-11C6F1333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77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17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7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7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7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17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177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177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177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177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7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7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7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7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17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17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17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17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17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17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17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77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17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177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17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177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17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7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7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17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azavi, Bobak Jack</dc:creator>
  <cp:keywords/>
  <dc:description/>
  <cp:lastModifiedBy>Mortazavi, Bobak Jack</cp:lastModifiedBy>
  <cp:revision>1</cp:revision>
  <dcterms:created xsi:type="dcterms:W3CDTF">2025-06-02T19:55:00Z</dcterms:created>
  <dcterms:modified xsi:type="dcterms:W3CDTF">2025-06-02T19:55:00Z</dcterms:modified>
</cp:coreProperties>
</file>